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942" w:type="dxa"/>
        <w:tblInd w:w="78" w:type="dxa"/>
        <w:tblLayout w:type="fixed"/>
        <w:tblLook w:val="0000"/>
      </w:tblPr>
      <w:tblGrid>
        <w:gridCol w:w="994"/>
        <w:gridCol w:w="993"/>
        <w:gridCol w:w="994"/>
        <w:gridCol w:w="993"/>
        <w:gridCol w:w="994"/>
        <w:gridCol w:w="994"/>
        <w:gridCol w:w="993"/>
        <w:gridCol w:w="994"/>
        <w:gridCol w:w="993"/>
      </w:tblGrid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7.114396329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79~M 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741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2E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86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E-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1E-1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80~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05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4E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0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20E-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5E-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67~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05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4E-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02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20E-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0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5E-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87~M phase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05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5E-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19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2E-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2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E-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285~organelle fi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053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8E-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95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8E-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6E-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4E-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402~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967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20E-2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84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26E-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6E-1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403~cell cycle 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.279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2E-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3575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8E-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0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7E-1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78~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20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5E-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48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3E-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76E-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7E-1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01~cel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l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59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6E-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070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6E-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5E-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8E-1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49~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5806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8E-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48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6E-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1E-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0E-1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346~regulation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89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9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622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11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1E-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26~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6774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2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71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4E-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7.1134898271040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226~microtubule 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526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3E-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5323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1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22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2E-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17~microtubule-based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1397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19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5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6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9E-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1~spind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91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4E-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10~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6774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73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698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6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82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5.1709321936291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9~chromosome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89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13E-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7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3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33E-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1E-0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0~mitotic sister chromatid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9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420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8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9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00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819~sister chromatid segreg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4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.94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8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73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76~chrom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215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1E-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096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0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3E-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126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261~chromosome condens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78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6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05224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76~mitotic chromosome condens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7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67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56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236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4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3.496506937414736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51~spind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9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.917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5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64E-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015~phosphoinositide-mediated signal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144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9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26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932~second-messenger-mediated signal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8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498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93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2.6247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242~intracellular signaling cascad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6021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12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41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87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4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nnotation Cluster 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3.05826241100899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5~cell cyc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20E-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82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12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8E-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97E-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3~mitotic cell cyc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13E-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6.66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9E-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4E-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564~regulation of 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7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072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434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216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71~regulation of mitotic metaphase/anaphase transi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09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36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91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4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60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4~mitotic cell cycle spindle assembly checkpo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57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11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3156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41~negative regulation of mitotic metaphase/anaphase transi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7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577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11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1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3156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4~negative 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3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.86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9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828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77~spindl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3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.86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9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828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39~negative regulation of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3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9.863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92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828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39~negative 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47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67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7215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7088~regulation of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98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34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2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897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3~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0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5988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34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2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897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29~negative regulation of cellular componen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0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4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1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3373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948~negative regulation of cell cycle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.33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78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63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05224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043~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28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15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40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5154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40~organel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5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842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32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68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678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656~establishment of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organelle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491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948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785~positive regulation of nuclear divi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75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3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.7400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840~positive regulation of mi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750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34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9.7400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786~negative 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09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424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039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3.6430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38~positive 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66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175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68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8605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787~positive regulation of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15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715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56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9.6518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130~positiv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gulation of cellular componen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14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748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43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1.3907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6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2.46545683580416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098~centrosome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1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.86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89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1174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97~centr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2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19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5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9491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023~microtubule organizing center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74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23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66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3099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.63585404022976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45~ana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hase-promoting complex-dependent proteasomal ubiquiti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10E-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64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37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01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9~regulation of ubiquitin-protein ligase 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3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8327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163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365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8~regulation of 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0400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66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5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932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340~regulation of ligas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5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7422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09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4165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6~regulation of protein ubiquit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51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2712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37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6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981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161~proteasomal ubiquiti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4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48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19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8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0747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498~proteasomal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4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482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19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81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0747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6~negative regulation of ubiquitin-protein ligase 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58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91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7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29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.96174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5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44~negative regulation of 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064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.6857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9994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1440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.9258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52~negative regulation of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48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6857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4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40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92582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37~positive regulation of ubiquitin-protein ligase activity during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8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5874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55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.4300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43~positive regulation of ubiquitin-protein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5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99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15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4826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51~positive regulation of lig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7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1362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7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1716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7~negative regulation of protein ubiquit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916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053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7636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400~negative regulation of protein modification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4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517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73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5.503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8~positive regulation of protein ubiquit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41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327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418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0.446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269~negative regulation of cellular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51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84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28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1.7265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99~regulation of protein modification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0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332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2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4.1772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48~negative regulation of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79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536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06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5.2257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511~ubiquiti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27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914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68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8.146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401~positive regulation of protein modification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71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74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91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1.2033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10605~negative regulation of macromolecule metabol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526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0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8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5388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092~negative regulation of molecular fun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44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458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39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1105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268~regulation of cellular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12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900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4.3912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86~negative regulation of catalytic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80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63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7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7.2734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270~positive regulation of cellular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74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070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50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6.572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47~positive regula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on of protein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33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12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72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9.9932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85~positive regulation of catalytic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02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505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11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1691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941~modification-dependent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49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04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0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11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632~modification-dependent macromolecule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49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047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0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11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093~positive regulation of molecular fun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24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759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5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8188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03~pro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teolysis involved in cellular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8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438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3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8972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04~positive regulation of macromolecul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4516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24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54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4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076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257~cellular 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32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371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4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093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163~protein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853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96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15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600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265~cellular macromolecule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129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35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5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09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057~macromolec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ule ca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18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471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9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6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508~proteoly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89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5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4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6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.421274124196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39~negative regulation of organell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94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647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8675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01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7215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29~negative regulation of cellular componen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0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047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1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97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3373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70507~regulation of microtubule cytoskeleton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8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3992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17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3042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886~regulation of microtubule-based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2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4850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57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2.4349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493~regulation of cytoskeleto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18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349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72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6.7418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61~protein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1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271~protein complex bi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1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9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.4043422827056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02~stero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48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9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1015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03~cholesterol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23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89519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5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4.8953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125~sterol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1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48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72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2.2442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.23941778647150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59~D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13978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6E-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099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63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036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74~response to DNA damage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86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42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9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.065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3554~cellular response to str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9892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35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77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41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1.8828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06302~double-strand break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14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779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30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0.134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281~DNA repai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89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523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91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7.1932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953~sexual repro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87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561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1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2071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3006~reproductive developmental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6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9.7218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276~gamete gen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2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41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03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0.3975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10~DNA recombin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111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41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85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4.9624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609~reproductive process in a multicellular organis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36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5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5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5.343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504~multicellular organism repro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736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56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5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5.343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4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32~male gamete gen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2567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.7452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30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9.151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283~spermat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67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5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3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151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610~reproductive cellular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809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2120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6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3380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281~germ cell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86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610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0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352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1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1.1195845467353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570~DNA integrity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198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91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23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7.5834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7~DNA damage checkpoi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90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5993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02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1.3031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770~DNA damage respons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e, signal transduc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24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596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2480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2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93623959363428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02~stero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72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5480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492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.1015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694~steroi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4289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61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55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8593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610~lipi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69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895261636455750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16053~organic acid biosynthet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37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8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3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9.4700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394~carboxylic aci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9378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8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034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9.4700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652~cellular amino aci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0961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2699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6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4.5363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4271~nitrogen compound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529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296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70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3.0635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309~amin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2649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318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43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3903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4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77626997034262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542~endothelial cell mig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2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.216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92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2.7772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77~cell mig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2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47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5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6.777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674~localization of cell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46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50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2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112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870~cell motil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46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509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2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112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28~cell mo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18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202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04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8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5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62193829992822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664~regulation of neuron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834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94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70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6.1538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0284~regulation of cell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3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851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49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6.8321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45596~negativ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gulation of cell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1848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73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10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1001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0767~regulation of neur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9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8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85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4884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960~regulation of nervous system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85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6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207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6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60686919408870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23~DNA packag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019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60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93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510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3561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5004~protein-DNA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803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937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45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3.9725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34~nucleosome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387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1996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3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8.7557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497~chromatin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111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089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12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0429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728~nucleosome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8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0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44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622~cellular macromolecular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78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903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97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4666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4621~cellular macromolecular complex subuni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628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057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2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287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25~chromatin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91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22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6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788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33~chromatin assembly or dis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124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16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0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65003~macromolecular complex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584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1248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4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4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61~protein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1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70271~protein complex bi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0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1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4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933~macromolecular complex subunit organ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31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35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0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5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623~cellular protein complex assembl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973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590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3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6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59~protein oligomer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741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544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42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8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7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5630782512002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5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29~interphase of mit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0275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.3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64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6.2242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5~interpha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302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2259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999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8.9521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05~negative regulation of macromolecul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.5268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4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08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82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5.5388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053~negative regulation of D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69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891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97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8.4970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568~ag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452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443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33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8895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052~regulation of D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612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57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3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259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934~negative regulation of nucleob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se, nucleoside, nucleotide and nucleic ac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3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248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7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72~negative regulation of nitrogen compoun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73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83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1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558~negative regulation of macromolecul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06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269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2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27~negative regulation of cellular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5071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81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890~neg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tive regulation of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70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81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481~negative regulation of transcrip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555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29~negative regulation of gene expre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62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3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8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53403433557197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3006~reproductive developmental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0716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3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37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9.7218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406~gonad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32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3997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36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094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608~reproducti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ve structure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085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33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784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137~development of primary sexual characteristic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1242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162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79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0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548~sex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799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1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6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19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524246964078765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126~mei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963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42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7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6485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7~M phase of mei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963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7425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74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6485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21~meiotic cell cycl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4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7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1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088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on Cluster 20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Enrichment Score: 0.49849669493596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719~response to endogenous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3010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696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04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4.3535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033~response to organic substanc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84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668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89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4737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545~response to steroid hormone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85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6644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05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207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725~response to hormone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849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646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20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595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434~response to peptide hormone stimulu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13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5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01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1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415863470271703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534~hemopoietic or lymphoid organ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6267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674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511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4.24132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520~immune system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9237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9475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58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6.7776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97~hemopoi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664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980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78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3133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99~myeloid cell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7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88998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08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441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872~homeostasis of number of cell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454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76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12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088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09~chordate embryon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c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058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239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98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174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701~in utero embryonic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101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36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50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444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792~embryonic development ending in birth or egg hatch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1235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09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494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7572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2521~leukocyte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2775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0516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99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873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321~leukocyte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0472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808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7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76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775~cell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042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86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65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6649~lymphocyte activ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508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50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3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592~hom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eosta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6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505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5~immune respon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433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193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2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316751805089200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232~male gamete gen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67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5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3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151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283~spermat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25672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7452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30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1519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774~RNA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12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106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2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66~transcription from RNA polymerase II promo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359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4858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2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51~transcript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ion, DNA-depend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83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04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3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26802756059322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079~regulation of cyclin-dependent protein kin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12047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97718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0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87.3049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85~negative regulation of cell prolifer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7167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489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7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430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338~regulation of transfer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466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415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5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45859~regulation of protein kinas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055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387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3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549~regulation of kinase activity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12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038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325~regulation of phosphoryl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418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1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3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174~regulation of phosphorus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08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3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9220~regulation of 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08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36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4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247828411246372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468~pro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tein amino acid phosphoryl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6179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088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51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52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310~phosphoryl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13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19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4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793~phosphorus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4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1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796~phosphat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4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12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2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5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16711179945900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2981~regulation of 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3746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142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2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5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7~regulation of programmed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496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033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1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7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941~regulation of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37634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41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9925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3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7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6~negative regulation of 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52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653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2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7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9~negative regulation of programmed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663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77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9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85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60548~negative regulation of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442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87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16~anti-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694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30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2501~programmed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7653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263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2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15~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031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29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76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219~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52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2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16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65~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82031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86619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5~positive regulation of apopto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01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3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3068~positive regulation of programmed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331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7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942~positive regulation of cell death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53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38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6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150962215497338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0902~cell morph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97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5827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81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30~cell projection organiz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607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172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50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3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989~cellular component morph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4588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1283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7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9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666~neuron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296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571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2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858~cell projection morph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588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97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175~neuron projection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0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49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2990~cell part morph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000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49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182~neuron differenti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845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81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7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127668533834659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Fold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onferr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enjami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525~angi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920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8160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89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814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8514~blood vessel morphogenesi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22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737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83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568~blood vessel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5885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970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1944~vasculature developm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059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70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57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6337~cell-cell adhe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434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37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7155~cell adhe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35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79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22610~biological adhe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424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66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7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8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092817630277274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811~ion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.8387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23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0498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66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999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812~cation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67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100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5085~transmembrane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10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725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0001~metal ion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933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0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7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29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068991833151984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604~positive regulation of macromolecule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4516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35249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2544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4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9.90768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10628~positive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regulation of gene express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744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51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944~positive regulation of transcription from RNA polymerase II promo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37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59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64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941~positive regulation of transcrip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680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942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31328~positive regulation of cellular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253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847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891~positive regulation of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22580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8997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734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4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93~positive regulation of transcription, DNA-depend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9030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7512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8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54~positive regulation of R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1505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061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450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935~positive regulation of nucleobase, nucleoside, nucleotide and nucleic acid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20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786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 xml:space="preserve">GO:0051173~positive regulation of nitrogen compound metabolic 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110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95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0557~positive regulation of macromolecule biosynthet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611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8493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57~regulation of transcription from RNA polymerase II promoter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6378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615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51252~regulation of RNA metabolic process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6.45161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343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929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355~regulation of transcription, DNA-dependen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.9139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62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5582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45449~regulation of transcrip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9.67741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675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619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30</w:t>
            </w:r>
          </w:p>
        </w:tc>
        <w:tc>
          <w:tcPr>
            <w:tcW w:w="99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04420499098596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9611~response to wounding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436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451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4~inflammatory respon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7915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8269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6952~defense respons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.612903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263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437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Annotation Cluster 31</w:t>
            </w:r>
          </w:p>
        </w:tc>
        <w:tc>
          <w:tcPr>
            <w:tcW w:w="993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Enrichment Score: 0.0180193647591340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ategory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Term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Cou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%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PValu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old Enrichmen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onferroni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Benjamini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FDR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08104~protein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3.76344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3179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711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999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:0015031~protein transport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972686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0.58785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  <w:tr w:rsidR="00526752" w:rsidTr="00526752">
        <w:tblPrEx>
          <w:tblCellMar>
            <w:top w:w="0" w:type="dxa"/>
            <w:bottom w:w="0" w:type="dxa"/>
          </w:tblCellMar>
        </w:tblPrEx>
        <w:trPr>
          <w:trHeight w:val="271"/>
        </w:trPr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GOTERM_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BP_FA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lef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GO:0045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84~establishment of protein localization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2.68817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9742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2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0.58250</w:t>
            </w: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lastRenderedPageBreak/>
              <w:t>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:rsidR="00526752" w:rsidRDefault="00526752">
            <w:pPr>
              <w:autoSpaceDE w:val="0"/>
              <w:autoSpaceDN w:val="0"/>
              <w:adjustRightInd w:val="0"/>
              <w:jc w:val="right"/>
              <w:rPr>
                <w:rFonts w:ascii="宋体" w:eastAsia="宋体" w:cs="宋体"/>
                <w:color w:val="000000"/>
                <w:kern w:val="0"/>
                <w:sz w:val="22"/>
              </w:rPr>
            </w:pPr>
            <w:r>
              <w:rPr>
                <w:rFonts w:ascii="宋体" w:eastAsia="宋体" w:cs="宋体"/>
                <w:color w:val="000000"/>
                <w:kern w:val="0"/>
                <w:sz w:val="22"/>
              </w:rPr>
              <w:t>100</w:t>
            </w:r>
          </w:p>
        </w:tc>
      </w:tr>
    </w:tbl>
    <w:p w:rsidR="008C5206" w:rsidRDefault="008C5206"/>
    <w:sectPr w:rsidR="008C52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C5206" w:rsidRDefault="008C5206" w:rsidP="00526752">
      <w:r>
        <w:separator/>
      </w:r>
    </w:p>
  </w:endnote>
  <w:endnote w:type="continuationSeparator" w:id="1">
    <w:p w:rsidR="008C5206" w:rsidRDefault="008C5206" w:rsidP="0052675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C5206" w:rsidRDefault="008C5206" w:rsidP="00526752">
      <w:r>
        <w:separator/>
      </w:r>
    </w:p>
  </w:footnote>
  <w:footnote w:type="continuationSeparator" w:id="1">
    <w:p w:rsidR="008C5206" w:rsidRDefault="008C5206" w:rsidP="0052675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26752"/>
    <w:rsid w:val="00526752"/>
    <w:rsid w:val="008C520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52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52675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526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526752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22</Words>
  <Characters>28060</Characters>
  <Application>Microsoft Office Word</Application>
  <DocSecurity>0</DocSecurity>
  <Lines>233</Lines>
  <Paragraphs>65</Paragraphs>
  <ScaleCrop>false</ScaleCrop>
  <Company/>
  <LinksUpToDate>false</LinksUpToDate>
  <CharactersWithSpaces>329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15-07-12T15:02:00Z</dcterms:created>
  <dcterms:modified xsi:type="dcterms:W3CDTF">2015-07-12T15:03:00Z</dcterms:modified>
</cp:coreProperties>
</file>